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684A" w14:textId="79FCEB60" w:rsidR="00371497" w:rsidRDefault="00BE1EE4" w:rsidP="00371497">
      <w:pPr>
        <w:rPr>
          <w:rFonts w:ascii="Times New Roman" w:hAnsi="Times New Roman" w:cs="Times New Roman"/>
          <w:lang w:val="en-GB"/>
        </w:rPr>
      </w:pPr>
      <w:r w:rsidRPr="00610A88">
        <w:rPr>
          <w:rFonts w:ascii="Times New Roman" w:hAnsi="Times New Roman" w:cs="Times New Roman"/>
          <w:b/>
          <w:bCs/>
          <w:lang w:val="en-GB"/>
        </w:rPr>
        <w:t>Supplementary Material</w:t>
      </w:r>
      <w:r w:rsidR="00371497" w:rsidRPr="00610A88">
        <w:rPr>
          <w:rFonts w:ascii="Times New Roman" w:hAnsi="Times New Roman" w:cs="Times New Roman"/>
          <w:b/>
          <w:bCs/>
          <w:lang w:val="en-GB"/>
        </w:rPr>
        <w:t>.</w:t>
      </w:r>
      <w:r w:rsidR="00371497">
        <w:rPr>
          <w:rFonts w:ascii="Times New Roman" w:hAnsi="Times New Roman" w:cs="Times New Roman"/>
          <w:lang w:val="en-GB"/>
        </w:rPr>
        <w:t xml:space="preserve"> </w:t>
      </w:r>
      <w:r w:rsidR="00371497" w:rsidRPr="00D76860">
        <w:rPr>
          <w:rFonts w:ascii="Times New Roman" w:hAnsi="Times New Roman" w:cs="Times New Roman"/>
          <w:lang w:val="en-GB"/>
        </w:rPr>
        <w:t>Search and selection process</w:t>
      </w:r>
      <w:r w:rsidR="00610A88">
        <w:rPr>
          <w:rFonts w:ascii="Times New Roman" w:hAnsi="Times New Roman" w:cs="Times New Roman"/>
          <w:lang w:val="en-GB"/>
        </w:rPr>
        <w:t>:</w:t>
      </w:r>
      <w:r w:rsidR="00371497">
        <w:rPr>
          <w:rFonts w:ascii="Times New Roman" w:hAnsi="Times New Roman" w:cs="Times New Roman"/>
          <w:lang w:val="en-GB"/>
        </w:rPr>
        <w:t xml:space="preserve"> </w:t>
      </w:r>
      <w:r w:rsidR="00610A88">
        <w:rPr>
          <w:rFonts w:ascii="Times New Roman" w:hAnsi="Times New Roman" w:cs="Times New Roman"/>
          <w:lang w:val="en-GB"/>
        </w:rPr>
        <w:t>s</w:t>
      </w:r>
      <w:r w:rsidR="00371497" w:rsidRPr="00E92CF9">
        <w:rPr>
          <w:rFonts w:ascii="Times New Roman" w:hAnsi="Times New Roman" w:cs="Times New Roman"/>
          <w:lang w:val="en-GB"/>
        </w:rPr>
        <w:t>earch engines, databases</w:t>
      </w:r>
      <w:r w:rsidR="00610A88">
        <w:rPr>
          <w:rFonts w:ascii="Times New Roman" w:hAnsi="Times New Roman" w:cs="Times New Roman"/>
          <w:lang w:val="en-GB"/>
        </w:rPr>
        <w:t xml:space="preserve">, </w:t>
      </w:r>
      <w:r w:rsidR="00371497" w:rsidRPr="00E92CF9">
        <w:rPr>
          <w:rFonts w:ascii="Times New Roman" w:hAnsi="Times New Roman" w:cs="Times New Roman"/>
          <w:lang w:val="en-GB"/>
        </w:rPr>
        <w:t>search equations</w:t>
      </w:r>
      <w:r w:rsidR="00610A88">
        <w:rPr>
          <w:rFonts w:ascii="Times New Roman" w:hAnsi="Times New Roman" w:cs="Times New Roman"/>
          <w:lang w:val="en-GB"/>
        </w:rPr>
        <w:t xml:space="preserve"> and results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68" w:type="dxa"/>
        </w:tblCellMar>
        <w:tblLook w:val="04A0" w:firstRow="1" w:lastRow="0" w:firstColumn="1" w:lastColumn="0" w:noHBand="0" w:noVBand="1"/>
      </w:tblPr>
      <w:tblGrid>
        <w:gridCol w:w="793"/>
        <w:gridCol w:w="3399"/>
        <w:gridCol w:w="862"/>
        <w:gridCol w:w="1017"/>
        <w:gridCol w:w="876"/>
        <w:gridCol w:w="6497"/>
        <w:gridCol w:w="1018"/>
        <w:gridCol w:w="936"/>
      </w:tblGrid>
      <w:tr w:rsidR="00EA091B" w:rsidRPr="00C612BC" w14:paraId="024968A2" w14:textId="77777777" w:rsidTr="00EA091B">
        <w:trPr>
          <w:jc w:val="center"/>
        </w:trPr>
        <w:tc>
          <w:tcPr>
            <w:tcW w:w="0" w:type="auto"/>
            <w:vMerge w:val="restart"/>
          </w:tcPr>
          <w:p w14:paraId="6C07A53D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b/>
                <w:sz w:val="18"/>
                <w:lang w:val="en-GB"/>
              </w:rPr>
              <w:t>Search Engine</w:t>
            </w:r>
          </w:p>
        </w:tc>
        <w:tc>
          <w:tcPr>
            <w:tcW w:w="3538" w:type="dxa"/>
            <w:vMerge w:val="restart"/>
          </w:tcPr>
          <w:p w14:paraId="7C5B0480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b/>
                <w:sz w:val="18"/>
                <w:lang w:val="en-GB"/>
              </w:rPr>
              <w:t>Databases</w:t>
            </w:r>
          </w:p>
        </w:tc>
        <w:tc>
          <w:tcPr>
            <w:tcW w:w="862" w:type="dxa"/>
            <w:vMerge w:val="restart"/>
          </w:tcPr>
          <w:p w14:paraId="4AC89FB4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b/>
                <w:sz w:val="18"/>
                <w:lang w:val="en-GB"/>
              </w:rPr>
              <w:t>Searches (nº)</w:t>
            </w:r>
          </w:p>
        </w:tc>
        <w:tc>
          <w:tcPr>
            <w:tcW w:w="1265" w:type="dxa"/>
            <w:gridSpan w:val="2"/>
          </w:tcPr>
          <w:p w14:paraId="5AC98472" w14:textId="4B7208D0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b/>
                <w:sz w:val="18"/>
                <w:lang w:val="en-GB"/>
              </w:rPr>
              <w:t>PICOS components</w:t>
            </w:r>
          </w:p>
        </w:tc>
        <w:tc>
          <w:tcPr>
            <w:tcW w:w="6810" w:type="dxa"/>
            <w:vMerge w:val="restart"/>
          </w:tcPr>
          <w:p w14:paraId="7FEAEAE4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Equation</w:t>
            </w:r>
          </w:p>
        </w:tc>
        <w:tc>
          <w:tcPr>
            <w:tcW w:w="0" w:type="auto"/>
            <w:vMerge w:val="restart"/>
          </w:tcPr>
          <w:p w14:paraId="72423917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Date</w:t>
            </w:r>
          </w:p>
        </w:tc>
        <w:tc>
          <w:tcPr>
            <w:tcW w:w="0" w:type="auto"/>
            <w:vMerge w:val="restart"/>
          </w:tcPr>
          <w:p w14:paraId="719528C1" w14:textId="77777777" w:rsidR="002E15A1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Registries (n)</w:t>
            </w:r>
          </w:p>
        </w:tc>
      </w:tr>
      <w:tr w:rsidR="00EA091B" w:rsidRPr="002E0377" w14:paraId="0695F348" w14:textId="77777777" w:rsidTr="00EA091B">
        <w:trPr>
          <w:jc w:val="center"/>
        </w:trPr>
        <w:tc>
          <w:tcPr>
            <w:tcW w:w="0" w:type="auto"/>
            <w:vMerge/>
          </w:tcPr>
          <w:p w14:paraId="553FAD59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3538" w:type="dxa"/>
            <w:vMerge/>
          </w:tcPr>
          <w:p w14:paraId="06EA0668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862" w:type="dxa"/>
            <w:vMerge/>
          </w:tcPr>
          <w:p w14:paraId="5B046A71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017" w:type="dxa"/>
          </w:tcPr>
          <w:p w14:paraId="537466C3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2E0377">
              <w:rPr>
                <w:rFonts w:ascii="Times New Roman" w:hAnsi="Times New Roman" w:cs="Times New Roman"/>
                <w:b/>
                <w:sz w:val="18"/>
                <w:lang w:val="en-GB"/>
              </w:rPr>
              <w:t>Population</w:t>
            </w:r>
          </w:p>
        </w:tc>
        <w:tc>
          <w:tcPr>
            <w:tcW w:w="248" w:type="dxa"/>
          </w:tcPr>
          <w:p w14:paraId="33972E64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2E0377">
              <w:rPr>
                <w:rFonts w:ascii="Times New Roman" w:hAnsi="Times New Roman" w:cs="Times New Roman"/>
                <w:b/>
                <w:sz w:val="18"/>
                <w:lang w:val="en-GB"/>
              </w:rPr>
              <w:t>Outcome</w:t>
            </w:r>
          </w:p>
        </w:tc>
        <w:tc>
          <w:tcPr>
            <w:tcW w:w="6810" w:type="dxa"/>
            <w:vMerge/>
          </w:tcPr>
          <w:p w14:paraId="49DB8D37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</w:tcPr>
          <w:p w14:paraId="06C55D7C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0" w:type="auto"/>
            <w:vMerge/>
          </w:tcPr>
          <w:p w14:paraId="5CA0241A" w14:textId="77777777" w:rsidR="002E15A1" w:rsidRPr="002E0377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</w:tr>
      <w:tr w:rsidR="00EA091B" w:rsidRPr="009128F2" w14:paraId="763AE651" w14:textId="77777777" w:rsidTr="00EA091B">
        <w:trPr>
          <w:jc w:val="center"/>
        </w:trPr>
        <w:tc>
          <w:tcPr>
            <w:tcW w:w="0" w:type="auto"/>
            <w:vMerge w:val="restart"/>
          </w:tcPr>
          <w:p w14:paraId="41A2D1F8" w14:textId="77777777" w:rsidR="00371497" w:rsidRPr="00C612BC" w:rsidRDefault="00371497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PubMed</w:t>
            </w:r>
          </w:p>
        </w:tc>
        <w:tc>
          <w:tcPr>
            <w:tcW w:w="3538" w:type="dxa"/>
            <w:vMerge w:val="restart"/>
          </w:tcPr>
          <w:p w14:paraId="1E5DF581" w14:textId="77777777" w:rsidR="00371497" w:rsidRPr="00C612BC" w:rsidRDefault="00371497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EDLINE</w:t>
            </w:r>
          </w:p>
        </w:tc>
        <w:tc>
          <w:tcPr>
            <w:tcW w:w="862" w:type="dxa"/>
          </w:tcPr>
          <w:p w14:paraId="15A02A9C" w14:textId="77777777" w:rsidR="00371497" w:rsidRPr="00C612BC" w:rsidRDefault="00371497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Nº1</w:t>
            </w:r>
          </w:p>
        </w:tc>
        <w:tc>
          <w:tcPr>
            <w:tcW w:w="1017" w:type="dxa"/>
          </w:tcPr>
          <w:p w14:paraId="3C8F66DB" w14:textId="5EF81D0E" w:rsidR="00371497" w:rsidRPr="00C612BC" w:rsidRDefault="00BC49D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6469C4A3" w14:textId="073F1B68" w:rsidR="00371497" w:rsidRPr="00C612BC" w:rsidRDefault="00371497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48A97C54" w14:textId="362C512C" w:rsidR="00371497" w:rsidRPr="00C612BC" w:rsidRDefault="00BC49D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(“motor imagery”[Title/Abstract] OR “laterality”[Title/Abstract]) AND (“cerebral palsy”[Title/Abstract] OR “Cerebral Palsy”[Mesh])</w:t>
            </w:r>
          </w:p>
        </w:tc>
        <w:tc>
          <w:tcPr>
            <w:tcW w:w="0" w:type="auto"/>
          </w:tcPr>
          <w:p w14:paraId="29137790" w14:textId="7CE97746" w:rsidR="00371497" w:rsidRPr="00C612BC" w:rsidRDefault="00BC49D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="00371497"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 w:rsidR="00371497">
              <w:rPr>
                <w:rFonts w:ascii="Times New Roman" w:hAnsi="Times New Roman" w:cs="Times New Roman"/>
                <w:sz w:val="18"/>
                <w:lang w:val="en-GB"/>
              </w:rPr>
              <w:t xml:space="preserve"> J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uly</w:t>
            </w:r>
            <w:r w:rsidR="00371497">
              <w:rPr>
                <w:rFonts w:ascii="Times New Roman" w:hAnsi="Times New Roman" w:cs="Times New Roman"/>
                <w:sz w:val="18"/>
                <w:lang w:val="en-GB"/>
              </w:rPr>
              <w:t>, 202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6ADE8901" w14:textId="1ADD9559" w:rsidR="00371497" w:rsidRPr="00C612BC" w:rsidRDefault="002E15A1" w:rsidP="008605AD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85</w:t>
            </w:r>
          </w:p>
        </w:tc>
      </w:tr>
      <w:tr w:rsidR="00EA091B" w:rsidRPr="009128F2" w14:paraId="0F0F1BFF" w14:textId="77777777" w:rsidTr="00EA091B">
        <w:trPr>
          <w:jc w:val="center"/>
        </w:trPr>
        <w:tc>
          <w:tcPr>
            <w:tcW w:w="0" w:type="auto"/>
            <w:vMerge/>
          </w:tcPr>
          <w:p w14:paraId="4CA2B47A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3538" w:type="dxa"/>
            <w:vMerge/>
          </w:tcPr>
          <w:p w14:paraId="18F27A53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62" w:type="dxa"/>
          </w:tcPr>
          <w:p w14:paraId="294B7900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Nº2</w:t>
            </w:r>
          </w:p>
        </w:tc>
        <w:tc>
          <w:tcPr>
            <w:tcW w:w="1017" w:type="dxa"/>
          </w:tcPr>
          <w:p w14:paraId="4F6DCD57" w14:textId="41F4F754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426B625D" w14:textId="24618DFC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2CA968DF" w14:textId="378ABBCC" w:rsidR="00BC49D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2E15A1">
              <w:rPr>
                <w:rFonts w:ascii="Times New Roman" w:hAnsi="Times New Roman" w:cs="Times New Roman"/>
                <w:sz w:val="18"/>
                <w:lang w:val="en-GB"/>
              </w:rPr>
              <w:t>(("cerebral palsy"[Title/Abstract] OR "Cerebral Palsy"[Mesh] OR ((“brain damage” [Title/Abstract] OR “brain injury”[Title/Abstract]) AND (“child*”[Title/Abstract] OR “adolescent*”[Title/Abstract] OR child[Filter] OR adolescent[Filter]))) AND (“motor imagery”[Title/Abstract] OR “laterality”[Title/Abstract] OR “movement imagery”[Title/Abstract] OR “mental imagery”[Title/Abstract]  OR “visual imagery”[Title/Abstract] OR “kinesthetic imagery”[Title/Abstract] OR “kinaesthetic imagery”[Title/Abstract] OR “visuospatial imagery”[Title/Abstract] OR “guided imagery”[Title/Abstract] OR “skill imagery”[Title/Abstract] OR “mental practice”[Title/Abstract] OR “mental rehearsal”[Title/Abstract] OR “mental training”[Title/Abstract] OR “mental task”[Title/Abstract] OR “motor imagination”[Title/Abstract] OR “movement imagination”[Title/Abstract] OR “imagined movement”[Title/Abstract] OR “action imagination”[Title/Abstract] OR “imagined action”[Title/Abstract] OR “imagined task”[Title/Abstract] OR “mental chronometry”[Title/Abstract] OR “imagery duration”[Title/Abstract] OR “handedness”[Title/Abstract] OR “footedness”[Title/Abstract] OR “mental representation”[Title/Abstract] OR “motor representation”[Title/Abstract] OR “body schema”[Title/Abstract] OR “body representation”[Title/Abstract] OR “laterality judgement”[Title/Abstract] OR “laterality task”[Title/Abstract] OR “left right judgement”[Title/Abstract] OR “body recognition”[Title/Abstract])) NOT (("cerebral palsy"[Title/Abstract] OR "Cerebral Palsy"[Mesh]) AND ("motor imagery"[Title/Abstract] OR "laterality"[Title/Abstract]) AND 1600/01/01:2022/07/07[crdt])</w:t>
            </w:r>
          </w:p>
        </w:tc>
        <w:tc>
          <w:tcPr>
            <w:tcW w:w="0" w:type="auto"/>
          </w:tcPr>
          <w:p w14:paraId="7A28F9BE" w14:textId="78DADE24" w:rsidR="00BC49D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3</w:t>
            </w:r>
            <w:r w:rsidR="00BC49D1"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 w:rsidR="00BC49D1">
              <w:rPr>
                <w:rFonts w:ascii="Times New Roman" w:hAnsi="Times New Roman" w:cs="Times New Roman"/>
                <w:sz w:val="18"/>
                <w:lang w:val="en-GB"/>
              </w:rPr>
              <w:t xml:space="preserve"> December, 2023</w:t>
            </w:r>
          </w:p>
        </w:tc>
        <w:tc>
          <w:tcPr>
            <w:tcW w:w="0" w:type="auto"/>
          </w:tcPr>
          <w:p w14:paraId="1101D9D9" w14:textId="607A96D3" w:rsidR="00BC49D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43</w:t>
            </w:r>
          </w:p>
        </w:tc>
      </w:tr>
      <w:tr w:rsidR="00EA091B" w:rsidRPr="009128F2" w14:paraId="114C4970" w14:textId="77777777" w:rsidTr="00EA091B">
        <w:trPr>
          <w:jc w:val="center"/>
        </w:trPr>
        <w:tc>
          <w:tcPr>
            <w:tcW w:w="0" w:type="auto"/>
          </w:tcPr>
          <w:p w14:paraId="51B1C806" w14:textId="77777777" w:rsidR="002E15A1" w:rsidRPr="00C612BC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EBSCO</w:t>
            </w:r>
          </w:p>
        </w:tc>
        <w:tc>
          <w:tcPr>
            <w:tcW w:w="3538" w:type="dxa"/>
          </w:tcPr>
          <w:p w14:paraId="2C536579" w14:textId="4E8F5990" w:rsidR="002E15A1" w:rsidRPr="009412B3" w:rsidRDefault="009412B3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9412B3">
              <w:rPr>
                <w:rFonts w:ascii="Times New Roman" w:hAnsi="Times New Roman" w:cs="Times New Roman"/>
                <w:bCs/>
                <w:sz w:val="18"/>
                <w:lang w:val="en-GB"/>
              </w:rPr>
              <w:t>Academic Search Premier; Education Source; ERIC; Library, Information Science &amp; Technology Abstracts; MEDLINE Complete; OpenDissertations; PSICODOC; Sociology Source Ultimate; Teacher Reference Center; The Serials Directory</w:t>
            </w:r>
          </w:p>
        </w:tc>
        <w:tc>
          <w:tcPr>
            <w:tcW w:w="862" w:type="dxa"/>
          </w:tcPr>
          <w:p w14:paraId="16689DE3" w14:textId="77777777" w:rsidR="002E15A1" w:rsidRPr="00C612BC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º1</w:t>
            </w:r>
          </w:p>
        </w:tc>
        <w:tc>
          <w:tcPr>
            <w:tcW w:w="1017" w:type="dxa"/>
          </w:tcPr>
          <w:p w14:paraId="467DD984" w14:textId="3E480578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650E84CD" w14:textId="6C069233" w:rsidR="002E15A1" w:rsidRPr="00C612BC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7909A33B" w14:textId="746321DE" w:rsidR="002E15A1" w:rsidRPr="00C612BC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(AB motor imagery OR AB laterality) AND AB cerebral palsy</w:t>
            </w:r>
          </w:p>
        </w:tc>
        <w:tc>
          <w:tcPr>
            <w:tcW w:w="0" w:type="auto"/>
          </w:tcPr>
          <w:p w14:paraId="01C80AD2" w14:textId="2EA06509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7253BB7B" w14:textId="2EB7ED6B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85</w:t>
            </w:r>
          </w:p>
        </w:tc>
      </w:tr>
      <w:tr w:rsidR="00EA091B" w:rsidRPr="009128F2" w14:paraId="13BB69B9" w14:textId="77777777" w:rsidTr="00EA091B">
        <w:trPr>
          <w:jc w:val="center"/>
        </w:trPr>
        <w:tc>
          <w:tcPr>
            <w:tcW w:w="0" w:type="auto"/>
            <w:vMerge w:val="restart"/>
          </w:tcPr>
          <w:p w14:paraId="3AD2C795" w14:textId="77777777" w:rsidR="002E15A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eb of Science</w:t>
            </w:r>
          </w:p>
        </w:tc>
        <w:tc>
          <w:tcPr>
            <w:tcW w:w="3538" w:type="dxa"/>
            <w:vMerge w:val="restart"/>
          </w:tcPr>
          <w:p w14:paraId="433F7CA4" w14:textId="431A6DF5" w:rsidR="002E15A1" w:rsidRPr="002E15A1" w:rsidRDefault="00EA091B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/>
                <w:bCs/>
                <w:sz w:val="18"/>
                <w:highlight w:val="magenta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Web of Science Core Collection; Current Contents Connect; Derwent Innovations </w:t>
            </w:r>
            <w:r>
              <w:rPr>
                <w:rFonts w:ascii="Times New Roman" w:hAnsi="Times New Roman" w:cs="Times New Roman"/>
                <w:bCs/>
                <w:sz w:val="18"/>
                <w:lang w:val="en-GB"/>
              </w:rPr>
              <w:lastRenderedPageBreak/>
              <w:t>Index; KCI-Korean Journal Database; MEDLINE; ProQuest Dissertations &amp; Theses Citation Index; SciELO Citation Index</w:t>
            </w:r>
          </w:p>
        </w:tc>
        <w:tc>
          <w:tcPr>
            <w:tcW w:w="862" w:type="dxa"/>
          </w:tcPr>
          <w:p w14:paraId="759D6D6D" w14:textId="77777777" w:rsidR="002E15A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lastRenderedPageBreak/>
              <w:t>Nº1</w:t>
            </w:r>
          </w:p>
        </w:tc>
        <w:tc>
          <w:tcPr>
            <w:tcW w:w="1017" w:type="dxa"/>
          </w:tcPr>
          <w:p w14:paraId="337BE43C" w14:textId="197A7E8D" w:rsidR="002E15A1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32EFB288" w14:textId="6E75B2B0" w:rsidR="002E15A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30A0D1FD" w14:textId="24BB96DF" w:rsidR="002E15A1" w:rsidRPr="00C612BC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AB=(“cerebral palsy”) AND AB=(“motor imagery”)</w:t>
            </w:r>
          </w:p>
        </w:tc>
        <w:tc>
          <w:tcPr>
            <w:tcW w:w="0" w:type="auto"/>
          </w:tcPr>
          <w:p w14:paraId="24A4B4CC" w14:textId="69A8563C" w:rsidR="002E15A1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5DB8C070" w14:textId="762DB485" w:rsidR="002E15A1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35</w:t>
            </w:r>
          </w:p>
        </w:tc>
      </w:tr>
      <w:tr w:rsidR="00EA091B" w:rsidRPr="002E15A1" w14:paraId="47B53EC7" w14:textId="77777777" w:rsidTr="00EA091B">
        <w:trPr>
          <w:jc w:val="center"/>
        </w:trPr>
        <w:tc>
          <w:tcPr>
            <w:tcW w:w="0" w:type="auto"/>
            <w:vMerge/>
          </w:tcPr>
          <w:p w14:paraId="179E93B4" w14:textId="77777777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3538" w:type="dxa"/>
            <w:vMerge/>
          </w:tcPr>
          <w:p w14:paraId="39952447" w14:textId="77777777" w:rsidR="002E15A1" w:rsidRPr="00437C5A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  <w:tc>
          <w:tcPr>
            <w:tcW w:w="862" w:type="dxa"/>
          </w:tcPr>
          <w:p w14:paraId="299D8100" w14:textId="71A7B920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º2</w:t>
            </w:r>
          </w:p>
        </w:tc>
        <w:tc>
          <w:tcPr>
            <w:tcW w:w="1017" w:type="dxa"/>
          </w:tcPr>
          <w:p w14:paraId="1A6AA23D" w14:textId="2F815EB0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07DEAB58" w14:textId="111A4541" w:rsidR="002E15A1" w:rsidRPr="00C612BC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046016C1" w14:textId="4B97B643" w:rsidR="002E15A1" w:rsidRPr="00BC49D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AB=(“cerebral palsy”) AND AB=(“laterality”)</w:t>
            </w:r>
          </w:p>
        </w:tc>
        <w:tc>
          <w:tcPr>
            <w:tcW w:w="0" w:type="auto"/>
          </w:tcPr>
          <w:p w14:paraId="75559E09" w14:textId="55B5825C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709CBAC0" w14:textId="2BDE5953" w:rsidR="002E15A1" w:rsidRDefault="002E15A1" w:rsidP="002E15A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52</w:t>
            </w:r>
          </w:p>
        </w:tc>
      </w:tr>
      <w:tr w:rsidR="00EA091B" w:rsidRPr="00BC49D1" w14:paraId="365120D3" w14:textId="77777777" w:rsidTr="00EA091B">
        <w:trPr>
          <w:jc w:val="center"/>
        </w:trPr>
        <w:tc>
          <w:tcPr>
            <w:tcW w:w="0" w:type="auto"/>
            <w:vMerge w:val="restart"/>
          </w:tcPr>
          <w:p w14:paraId="307B1318" w14:textId="6FFA3D8C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PEDro</w:t>
            </w:r>
          </w:p>
        </w:tc>
        <w:tc>
          <w:tcPr>
            <w:tcW w:w="3538" w:type="dxa"/>
            <w:vMerge w:val="restart"/>
          </w:tcPr>
          <w:p w14:paraId="7C9849AB" w14:textId="66B22E77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-</w:t>
            </w:r>
          </w:p>
        </w:tc>
        <w:tc>
          <w:tcPr>
            <w:tcW w:w="862" w:type="dxa"/>
          </w:tcPr>
          <w:p w14:paraId="794F3009" w14:textId="2BF810E3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º1</w:t>
            </w:r>
          </w:p>
        </w:tc>
        <w:tc>
          <w:tcPr>
            <w:tcW w:w="1017" w:type="dxa"/>
          </w:tcPr>
          <w:p w14:paraId="6DF2C07A" w14:textId="19290C45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14CF083A" w14:textId="56C85FF3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657B4EF1" w14:textId="191ADFC3" w:rsidR="00BC49D1" w:rsidRPr="00731C3A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“motor imagery” AND “cerebral palsy”</w:t>
            </w:r>
          </w:p>
        </w:tc>
        <w:tc>
          <w:tcPr>
            <w:tcW w:w="0" w:type="auto"/>
          </w:tcPr>
          <w:p w14:paraId="46906465" w14:textId="7A011E8D" w:rsidR="00BC49D1" w:rsidRPr="00731C3A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2C683F4C" w14:textId="0C159913" w:rsidR="00BC49D1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</w:p>
        </w:tc>
      </w:tr>
      <w:tr w:rsidR="00EA091B" w:rsidRPr="00731C3A" w14:paraId="4A42721E" w14:textId="77777777" w:rsidTr="00EA091B">
        <w:trPr>
          <w:jc w:val="center"/>
        </w:trPr>
        <w:tc>
          <w:tcPr>
            <w:tcW w:w="0" w:type="auto"/>
            <w:vMerge/>
          </w:tcPr>
          <w:p w14:paraId="215F7CBE" w14:textId="77777777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3538" w:type="dxa"/>
            <w:vMerge/>
          </w:tcPr>
          <w:p w14:paraId="67415545" w14:textId="77777777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862" w:type="dxa"/>
          </w:tcPr>
          <w:p w14:paraId="50712683" w14:textId="53112231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º2</w:t>
            </w:r>
          </w:p>
        </w:tc>
        <w:tc>
          <w:tcPr>
            <w:tcW w:w="1017" w:type="dxa"/>
          </w:tcPr>
          <w:p w14:paraId="1FDF3F64" w14:textId="6015BF8C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528FA3F6" w14:textId="3D6248A2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6B91FCE4" w14:textId="1A4CCFCA" w:rsidR="00BC49D1" w:rsidRPr="00731C3A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“laterality” AND “cerebral palsy”</w:t>
            </w:r>
          </w:p>
        </w:tc>
        <w:tc>
          <w:tcPr>
            <w:tcW w:w="0" w:type="auto"/>
          </w:tcPr>
          <w:p w14:paraId="5A9F9F94" w14:textId="17FDF080" w:rsidR="00BC49D1" w:rsidRPr="00731C3A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38B9C835" w14:textId="339E322A" w:rsidR="00BC49D1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</w:p>
        </w:tc>
      </w:tr>
      <w:tr w:rsidR="00EA091B" w:rsidRPr="00731C3A" w14:paraId="65D7B41C" w14:textId="77777777" w:rsidTr="00EA091B">
        <w:trPr>
          <w:jc w:val="center"/>
        </w:trPr>
        <w:tc>
          <w:tcPr>
            <w:tcW w:w="0" w:type="auto"/>
          </w:tcPr>
          <w:p w14:paraId="5A9BA67C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Google Scholar</w:t>
            </w:r>
          </w:p>
        </w:tc>
        <w:tc>
          <w:tcPr>
            <w:tcW w:w="3538" w:type="dxa"/>
          </w:tcPr>
          <w:p w14:paraId="204ED970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-</w:t>
            </w:r>
          </w:p>
        </w:tc>
        <w:tc>
          <w:tcPr>
            <w:tcW w:w="862" w:type="dxa"/>
          </w:tcPr>
          <w:p w14:paraId="0BF850DE" w14:textId="7777777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º1</w:t>
            </w:r>
          </w:p>
        </w:tc>
        <w:tc>
          <w:tcPr>
            <w:tcW w:w="1017" w:type="dxa"/>
          </w:tcPr>
          <w:p w14:paraId="50430A72" w14:textId="13A90452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Cerebral palsy</w:t>
            </w:r>
          </w:p>
        </w:tc>
        <w:tc>
          <w:tcPr>
            <w:tcW w:w="248" w:type="dxa"/>
          </w:tcPr>
          <w:p w14:paraId="36F4A14A" w14:textId="5CA04C87" w:rsidR="00BC49D1" w:rsidRPr="00C612BC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C612BC">
              <w:rPr>
                <w:rFonts w:ascii="Times New Roman" w:hAnsi="Times New Roman" w:cs="Times New Roman"/>
                <w:sz w:val="18"/>
                <w:lang w:val="en-GB"/>
              </w:rPr>
              <w:t>MI</w:t>
            </w:r>
          </w:p>
        </w:tc>
        <w:tc>
          <w:tcPr>
            <w:tcW w:w="6810" w:type="dxa"/>
          </w:tcPr>
          <w:p w14:paraId="763521C6" w14:textId="77777777" w:rsid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 w:rsidRPr="00BC49D1">
              <w:rPr>
                <w:rFonts w:ascii="Times New Roman" w:hAnsi="Times New Roman" w:cs="Times New Roman"/>
                <w:sz w:val="18"/>
                <w:lang w:val="en-GB"/>
              </w:rPr>
              <w:t>allintitle: (“motor imagery” OR “laterality”) AND “cerebral palsy”</w:t>
            </w:r>
          </w:p>
          <w:p w14:paraId="00CCE544" w14:textId="6247B46A" w:rsidR="00BC49D1" w:rsidRPr="00BC49D1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>Filter</w:t>
            </w:r>
            <w:r w:rsidRPr="00CE6FE0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: </w:t>
            </w:r>
            <w:r w:rsidR="00EA091B">
              <w:rPr>
                <w:rFonts w:ascii="Times New Roman" w:hAnsi="Times New Roman" w:cs="Times New Roman"/>
                <w:i/>
                <w:sz w:val="18"/>
                <w:lang w:val="en-GB"/>
              </w:rPr>
              <w:t>Including</w:t>
            </w: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citations</w:t>
            </w:r>
            <w:r w:rsidR="00EA091B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</w:tc>
        <w:tc>
          <w:tcPr>
            <w:tcW w:w="0" w:type="auto"/>
          </w:tcPr>
          <w:p w14:paraId="4F8414BB" w14:textId="12EF27C9" w:rsidR="00BC49D1" w:rsidRPr="00731C3A" w:rsidRDefault="00BC49D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Pr="00C612BC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July, 2022</w:t>
            </w:r>
          </w:p>
        </w:tc>
        <w:tc>
          <w:tcPr>
            <w:tcW w:w="0" w:type="auto"/>
          </w:tcPr>
          <w:p w14:paraId="191C182A" w14:textId="659D068A" w:rsidR="00BC49D1" w:rsidRPr="00731C3A" w:rsidRDefault="002E15A1" w:rsidP="00BC49D1">
            <w:pPr>
              <w:spacing w:before="20" w:after="20" w:line="312" w:lineRule="auto"/>
              <w:ind w:left="57" w:hanging="57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</w:tr>
    </w:tbl>
    <w:p w14:paraId="49305632" w14:textId="77777777" w:rsidR="00767DDA" w:rsidRDefault="00767DDA"/>
    <w:sectPr w:rsidR="00767DDA" w:rsidSect="003714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97"/>
    <w:rsid w:val="002E15A1"/>
    <w:rsid w:val="00371497"/>
    <w:rsid w:val="004A1B67"/>
    <w:rsid w:val="00610A88"/>
    <w:rsid w:val="00767DDA"/>
    <w:rsid w:val="009412B3"/>
    <w:rsid w:val="00AD6647"/>
    <w:rsid w:val="00BC49D1"/>
    <w:rsid w:val="00BE1EE4"/>
    <w:rsid w:val="00EA091B"/>
    <w:rsid w:val="00EB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43F78"/>
  <w15:chartTrackingRefBased/>
  <w15:docId w15:val="{03440678-65A0-4E76-92F5-12DC6B0C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4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1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50df7a-6567-40f6-8157-e120db9a6ee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E43EB9F80C894E921146460CC05A42" ma:contentTypeVersion="13" ma:contentTypeDescription="Crear nuevo documento." ma:contentTypeScope="" ma:versionID="b1dbda30ff86f1690493e9cef354c085">
  <xsd:schema xmlns:xsd="http://www.w3.org/2001/XMLSchema" xmlns:xs="http://www.w3.org/2001/XMLSchema" xmlns:p="http://schemas.microsoft.com/office/2006/metadata/properties" xmlns:ns3="fe50df7a-6567-40f6-8157-e120db9a6ee2" xmlns:ns4="2159ac93-99a7-4c62-b17b-54557b6cc99b" targetNamespace="http://schemas.microsoft.com/office/2006/metadata/properties" ma:root="true" ma:fieldsID="79b44bec37cccc7ae2e02bfc20184922" ns3:_="" ns4:_="">
    <xsd:import namespace="fe50df7a-6567-40f6-8157-e120db9a6ee2"/>
    <xsd:import namespace="2159ac93-99a7-4c62-b17b-54557b6cc9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0df7a-6567-40f6-8157-e120db9a6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9ac93-99a7-4c62-b17b-54557b6cc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E6C779-EA3E-4BF6-97F0-7379456D7D21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2159ac93-99a7-4c62-b17b-54557b6cc99b"/>
    <ds:schemaRef ds:uri="http://schemas.microsoft.com/office/2006/metadata/properties"/>
    <ds:schemaRef ds:uri="fe50df7a-6567-40f6-8157-e120db9a6ee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FEBFDF3-21B3-4D7B-96DF-1622DD09D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0df7a-6567-40f6-8157-e120db9a6ee2"/>
    <ds:schemaRef ds:uri="2159ac93-99a7-4c62-b17b-54557b6cc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B346F6-FD12-4CB4-BE7A-DA1C064A24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78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erro Marrero</dc:creator>
  <cp:keywords/>
  <dc:description/>
  <cp:lastModifiedBy>José Fierro Marrero</cp:lastModifiedBy>
  <cp:revision>7</cp:revision>
  <dcterms:created xsi:type="dcterms:W3CDTF">2023-10-18T11:04:00Z</dcterms:created>
  <dcterms:modified xsi:type="dcterms:W3CDTF">2023-12-2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43EB9F80C894E921146460CC05A42</vt:lpwstr>
  </property>
</Properties>
</file>